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5649" w:rsidRDefault="00105649" w:rsidP="00105649">
      <w:pPr>
        <w:ind w:firstLineChars="100" w:firstLine="210"/>
      </w:pPr>
      <w:bookmarkStart w:id="0" w:name="_GoBack"/>
      <w:bookmarkEnd w:id="0"/>
      <w:r w:rsidRPr="00C8707C">
        <w:rPr>
          <w:rFonts w:ascii="Arial Narrow" w:eastAsia="游ゴシック" w:hAnsi="Arial Narrow" w:cs="ＭＳ Ｐゴシック"/>
          <w:b/>
          <w:bCs/>
          <w:color w:val="000000"/>
          <w:kern w:val="0"/>
          <w:szCs w:val="21"/>
        </w:rPr>
        <w:t>S1 Table. The predicted target genes of miR-30d, miR-181b, and miR-93.</w:t>
      </w:r>
    </w:p>
    <w:tbl>
      <w:tblPr>
        <w:tblW w:w="10206" w:type="dxa"/>
        <w:tblInd w:w="1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5239"/>
        <w:gridCol w:w="1560"/>
        <w:gridCol w:w="2131"/>
      </w:tblGrid>
      <w:tr w:rsidR="00AD4136" w:rsidRPr="00C8707C" w:rsidTr="00C8707C">
        <w:trPr>
          <w:trHeight w:val="322"/>
        </w:trPr>
        <w:tc>
          <w:tcPr>
            <w:tcW w:w="1020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AD4136" w:rsidRPr="00C8707C" w:rsidTr="000C55CB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Target gene</w:t>
            </w:r>
          </w:p>
        </w:tc>
        <w:tc>
          <w:tcPr>
            <w:tcW w:w="5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D4136" w:rsidRPr="00C8707C" w:rsidRDefault="00AD4136" w:rsidP="00AD4136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TargetScan</w:t>
            </w:r>
            <w:proofErr w:type="spellEnd"/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 xml:space="preserve"> Score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miRNA ID</w:t>
            </w:r>
          </w:p>
        </w:tc>
      </w:tr>
      <w:tr w:rsidR="00AD4136" w:rsidRPr="00C8707C" w:rsidTr="000C55CB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KLHL28</w:t>
            </w:r>
          </w:p>
        </w:tc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kelch</w:t>
            </w:r>
            <w:proofErr w:type="spellEnd"/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-like family member 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4136" w:rsidRPr="00C8707C" w:rsidRDefault="00AD4136" w:rsidP="00AD4136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-1.2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hsa-miR-30d-5p</w:t>
            </w:r>
          </w:p>
        </w:tc>
      </w:tr>
      <w:tr w:rsidR="00AD4136" w:rsidRPr="00C8707C" w:rsidTr="000C55CB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SNX16</w:t>
            </w:r>
          </w:p>
        </w:tc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sorting nexin 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4136" w:rsidRPr="00C8707C" w:rsidRDefault="00AD4136" w:rsidP="00AD4136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-1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hsa-miR-30d-5p</w:t>
            </w:r>
          </w:p>
        </w:tc>
      </w:tr>
      <w:tr w:rsidR="00AD4136" w:rsidRPr="00C8707C" w:rsidTr="000C55CB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POC1B-GALNT4</w:t>
            </w:r>
          </w:p>
        </w:tc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POC1B-GALNT4 readthrough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4136" w:rsidRPr="00C8707C" w:rsidRDefault="00AD4136" w:rsidP="00AD4136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-1.1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hsa-miR-181b-5p</w:t>
            </w:r>
          </w:p>
        </w:tc>
      </w:tr>
      <w:tr w:rsidR="00AD4136" w:rsidRPr="00C8707C" w:rsidTr="000C55CB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OSBPL3</w:t>
            </w:r>
          </w:p>
        </w:tc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oxysterol binding protein-like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4136" w:rsidRPr="00C8707C" w:rsidRDefault="00AD4136" w:rsidP="00AD4136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-1.1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hsa-miR-181b-5p</w:t>
            </w:r>
          </w:p>
        </w:tc>
      </w:tr>
      <w:tr w:rsidR="00AD4136" w:rsidRPr="00C8707C" w:rsidTr="000C55CB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ANKRA2</w:t>
            </w:r>
          </w:p>
        </w:tc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ankyrin repeat, family A (RFXANK-like),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4136" w:rsidRPr="00C8707C" w:rsidRDefault="00AD4136" w:rsidP="00AD4136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-1.0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hsa-miR-30d-5p</w:t>
            </w:r>
          </w:p>
        </w:tc>
      </w:tr>
      <w:tr w:rsidR="00AD4136" w:rsidRPr="00C8707C" w:rsidTr="000C55CB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RBAK</w:t>
            </w:r>
          </w:p>
        </w:tc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RB-associated KRAB zinc finge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4136" w:rsidRPr="00C8707C" w:rsidRDefault="00AD4136" w:rsidP="00AD4136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-1.0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hsa-miR-181b-5p</w:t>
            </w:r>
          </w:p>
        </w:tc>
      </w:tr>
      <w:tr w:rsidR="00AD4136" w:rsidRPr="00C8707C" w:rsidTr="000C55CB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PDCD1LG2</w:t>
            </w:r>
          </w:p>
        </w:tc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programmed cell death 1 ligand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4136" w:rsidRPr="00C8707C" w:rsidRDefault="00AD4136" w:rsidP="00AD4136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-1.0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hsa-miR-93-5p</w:t>
            </w:r>
          </w:p>
        </w:tc>
      </w:tr>
      <w:tr w:rsidR="00AD4136" w:rsidRPr="00C8707C" w:rsidTr="000C55CB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MTDH</w:t>
            </w:r>
          </w:p>
        </w:tc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metadher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4136" w:rsidRPr="00C8707C" w:rsidRDefault="00AD4136" w:rsidP="00AD4136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-0.9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hsa-miR-30d-5p</w:t>
            </w:r>
          </w:p>
        </w:tc>
      </w:tr>
      <w:tr w:rsidR="00AD4136" w:rsidRPr="00C8707C" w:rsidTr="000C55CB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MKRN3</w:t>
            </w:r>
          </w:p>
        </w:tc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makorin</w:t>
            </w:r>
            <w:proofErr w:type="spellEnd"/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 xml:space="preserve"> ring finger protein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4136" w:rsidRPr="00C8707C" w:rsidRDefault="00AD4136" w:rsidP="00AD4136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-0.9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hsa-miR-30d-5p</w:t>
            </w:r>
          </w:p>
        </w:tc>
      </w:tr>
      <w:tr w:rsidR="00AD4136" w:rsidRPr="00C8707C" w:rsidTr="000C55CB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PDCD2L</w:t>
            </w:r>
          </w:p>
        </w:tc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programmed cell death 2-lik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4136" w:rsidRPr="00C8707C" w:rsidRDefault="00AD4136" w:rsidP="00AD4136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-0.9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hsa-miR-30d-5p</w:t>
            </w:r>
          </w:p>
        </w:tc>
      </w:tr>
      <w:tr w:rsidR="00AD4136" w:rsidRPr="00C8707C" w:rsidTr="000C55CB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FGL2</w:t>
            </w:r>
          </w:p>
        </w:tc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fibrinogen-like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4136" w:rsidRPr="00C8707C" w:rsidRDefault="00AD4136" w:rsidP="00AD4136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-0.9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hsa-miR-93-5p</w:t>
            </w:r>
          </w:p>
        </w:tc>
      </w:tr>
      <w:tr w:rsidR="00AD4136" w:rsidRPr="00C8707C" w:rsidTr="000C55CB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CTDSPL</w:t>
            </w:r>
          </w:p>
        </w:tc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4136" w:rsidRPr="000C55CB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0C55CB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CTD (carboxy-terminal domain, RNA polymerase II, polypeptide A) small phosphatase-lik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4136" w:rsidRPr="00C8707C" w:rsidRDefault="00AD4136" w:rsidP="00AD4136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-0.9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hsa-miR-93-5p</w:t>
            </w:r>
          </w:p>
        </w:tc>
      </w:tr>
      <w:tr w:rsidR="00AD4136" w:rsidRPr="00C8707C" w:rsidTr="000C55CB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EED</w:t>
            </w:r>
          </w:p>
        </w:tc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embryonic ectoderm developme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4136" w:rsidRPr="00C8707C" w:rsidRDefault="00AD4136" w:rsidP="00AD4136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-0.9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hsa-miR-30d-5p</w:t>
            </w:r>
          </w:p>
        </w:tc>
      </w:tr>
      <w:tr w:rsidR="00AD4136" w:rsidRPr="00C8707C" w:rsidTr="000C55CB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GAN</w:t>
            </w:r>
          </w:p>
        </w:tc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gigaxonin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4136" w:rsidRPr="00C8707C" w:rsidRDefault="00AD4136" w:rsidP="00AD4136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-0.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hsa-miR-30d-5p</w:t>
            </w:r>
          </w:p>
        </w:tc>
      </w:tr>
      <w:tr w:rsidR="00AD4136" w:rsidRPr="00C8707C" w:rsidTr="000C55CB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MEIOB</w:t>
            </w:r>
          </w:p>
        </w:tc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meiosis specific with OB domai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4136" w:rsidRPr="00C8707C" w:rsidRDefault="00AD4136" w:rsidP="00AD4136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-0.8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hsa-miR-30d-5p</w:t>
            </w:r>
          </w:p>
        </w:tc>
      </w:tr>
      <w:tr w:rsidR="00AD4136" w:rsidRPr="00C8707C" w:rsidTr="000C55CB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GPR137C</w:t>
            </w:r>
          </w:p>
        </w:tc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G protein-coupled receptor 137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4136" w:rsidRPr="00C8707C" w:rsidRDefault="00AD4136" w:rsidP="00AD4136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-0.8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hsa-miR-93-5p</w:t>
            </w:r>
          </w:p>
        </w:tc>
      </w:tr>
      <w:tr w:rsidR="00AD4136" w:rsidRPr="00C8707C" w:rsidTr="000C55CB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ZBTB7A</w:t>
            </w:r>
          </w:p>
        </w:tc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zinc finger and BTB domain containing 7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4136" w:rsidRPr="00C8707C" w:rsidRDefault="00AD4136" w:rsidP="00AD4136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-0.8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hsa-miR-93-5p</w:t>
            </w:r>
          </w:p>
        </w:tc>
      </w:tr>
      <w:tr w:rsidR="00AD4136" w:rsidRPr="00C8707C" w:rsidTr="000C55CB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CNRIP1</w:t>
            </w:r>
          </w:p>
        </w:tc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cannabinoid receptor interacting protein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4136" w:rsidRPr="00C8707C" w:rsidRDefault="00AD4136" w:rsidP="00AD4136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-0.8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hsa-miR-30d-5p</w:t>
            </w:r>
          </w:p>
        </w:tc>
      </w:tr>
      <w:tr w:rsidR="00AD4136" w:rsidRPr="00C8707C" w:rsidTr="000C55CB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SERF1A</w:t>
            </w:r>
          </w:p>
        </w:tc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small EDRK-rich factor 1A (telomeric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4136" w:rsidRPr="00C8707C" w:rsidRDefault="00AD4136" w:rsidP="00AD4136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-0.8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hsa-miR-93-5p</w:t>
            </w:r>
          </w:p>
        </w:tc>
      </w:tr>
      <w:tr w:rsidR="00AD4136" w:rsidRPr="00C8707C" w:rsidTr="000C55CB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SERF1B</w:t>
            </w:r>
          </w:p>
        </w:tc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small EDRK-rich factor 1B (centromeric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4136" w:rsidRPr="00C8707C" w:rsidRDefault="00AD4136" w:rsidP="00AD4136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-0.8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hsa-miR-93-5p</w:t>
            </w:r>
          </w:p>
        </w:tc>
      </w:tr>
      <w:tr w:rsidR="00AD4136" w:rsidRPr="00C8707C" w:rsidTr="000C55CB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B3GNT5</w:t>
            </w:r>
          </w:p>
        </w:tc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UDP-</w:t>
            </w:r>
            <w:proofErr w:type="gramStart"/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GlcNAc:betaGal</w:t>
            </w:r>
            <w:proofErr w:type="spellEnd"/>
            <w:proofErr w:type="gramEnd"/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 xml:space="preserve"> beta-1,3-N-acetylglucosaminyltransferase 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4136" w:rsidRPr="00C8707C" w:rsidRDefault="00AD4136" w:rsidP="00AD4136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-0.8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hsa-miR-30d-5p</w:t>
            </w:r>
          </w:p>
        </w:tc>
      </w:tr>
      <w:tr w:rsidR="00AD4136" w:rsidRPr="00C8707C" w:rsidTr="000C55CB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DLGAP1</w:t>
            </w:r>
          </w:p>
        </w:tc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discs, large (Drosophila) homolog-associated protein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4136" w:rsidRPr="00C8707C" w:rsidRDefault="00AD4136" w:rsidP="00AD4136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-0.8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hsa-miR-30d-5p</w:t>
            </w:r>
          </w:p>
        </w:tc>
      </w:tr>
      <w:tr w:rsidR="00AD4136" w:rsidRPr="00C8707C" w:rsidTr="000C55CB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KRBOX4</w:t>
            </w:r>
          </w:p>
        </w:tc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KRAB box domain containing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4136" w:rsidRPr="00C8707C" w:rsidRDefault="00AD4136" w:rsidP="00AD4136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-0.8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hsa-miR-181b-5p</w:t>
            </w:r>
          </w:p>
        </w:tc>
      </w:tr>
      <w:tr w:rsidR="00AD4136" w:rsidRPr="00C8707C" w:rsidTr="000C55CB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ATG12</w:t>
            </w:r>
          </w:p>
        </w:tc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autophagy related 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4136" w:rsidRPr="00C8707C" w:rsidRDefault="00AD4136" w:rsidP="00AD4136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-0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hsa-miR-30d-5p</w:t>
            </w:r>
          </w:p>
        </w:tc>
      </w:tr>
      <w:tr w:rsidR="00AD4136" w:rsidRPr="00C8707C" w:rsidTr="000C55CB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HTR1F</w:t>
            </w:r>
          </w:p>
        </w:tc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5-hydroxytryptamine (serotonin) receptor 1F, G protein-couple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4136" w:rsidRPr="00C8707C" w:rsidRDefault="00AD4136" w:rsidP="00AD4136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-0.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hsa-miR-30d-5p</w:t>
            </w:r>
          </w:p>
        </w:tc>
      </w:tr>
      <w:tr w:rsidR="00AD4136" w:rsidRPr="00C8707C" w:rsidTr="000C55CB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DYNC1LI2</w:t>
            </w:r>
          </w:p>
        </w:tc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dynein, cytoplasmic 1, light intermediate chain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4136" w:rsidRPr="00C8707C" w:rsidRDefault="00AD4136" w:rsidP="00AD4136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-0.7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hsa-miR-93-5p</w:t>
            </w:r>
          </w:p>
        </w:tc>
      </w:tr>
      <w:tr w:rsidR="00AD4136" w:rsidRPr="00C8707C" w:rsidTr="000C55CB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HN1</w:t>
            </w:r>
          </w:p>
        </w:tc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hematological and neurological expressed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4136" w:rsidRPr="00C8707C" w:rsidRDefault="00AD4136" w:rsidP="00AD4136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-0.7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hsa-miR-93-5p</w:t>
            </w:r>
          </w:p>
        </w:tc>
      </w:tr>
      <w:tr w:rsidR="00AD4136" w:rsidRPr="00C8707C" w:rsidTr="000C55CB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MAP3K2</w:t>
            </w:r>
          </w:p>
        </w:tc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 xml:space="preserve">mitogen-activated protein kinase </w:t>
            </w:r>
            <w:proofErr w:type="spellStart"/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kinase</w:t>
            </w:r>
            <w:proofErr w:type="spellEnd"/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kinase</w:t>
            </w:r>
            <w:proofErr w:type="spellEnd"/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4136" w:rsidRPr="00C8707C" w:rsidRDefault="00AD4136" w:rsidP="00AD4136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-0.7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hsa-miR-93-5p</w:t>
            </w:r>
          </w:p>
        </w:tc>
      </w:tr>
      <w:tr w:rsidR="00AD4136" w:rsidRPr="00C8707C" w:rsidTr="000C55CB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NAGK</w:t>
            </w:r>
          </w:p>
        </w:tc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N-acetylglucosamine kina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4136" w:rsidRPr="00C8707C" w:rsidRDefault="00AD4136" w:rsidP="00AD4136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-0.7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hsa-miR-93-5p</w:t>
            </w:r>
          </w:p>
        </w:tc>
      </w:tr>
      <w:tr w:rsidR="00AD4136" w:rsidRPr="00C8707C" w:rsidTr="000C55CB">
        <w:trPr>
          <w:trHeight w:val="32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ENPP5</w:t>
            </w:r>
          </w:p>
        </w:tc>
        <w:tc>
          <w:tcPr>
            <w:tcW w:w="52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ectonucleotide pyrophosphatase/phosphodiesterase 5 (putative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4136" w:rsidRPr="00C8707C" w:rsidRDefault="00AD4136" w:rsidP="00AD4136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-0.7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>hsa-miR-93-5p</w:t>
            </w:r>
          </w:p>
        </w:tc>
      </w:tr>
      <w:tr w:rsidR="00AD4136" w:rsidRPr="00C8707C" w:rsidTr="000C55CB">
        <w:trPr>
          <w:trHeight w:val="337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52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center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  <w:r w:rsidRPr="00C8707C"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D4136" w:rsidRPr="00C8707C" w:rsidTr="00C8707C">
        <w:trPr>
          <w:trHeight w:val="322"/>
        </w:trPr>
        <w:tc>
          <w:tcPr>
            <w:tcW w:w="10206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4136" w:rsidRPr="00C8707C" w:rsidRDefault="00AD4136" w:rsidP="00AD4136">
            <w:pPr>
              <w:widowControl/>
              <w:jc w:val="left"/>
              <w:rPr>
                <w:rFonts w:ascii="Arial Narrow" w:eastAsia="游ゴシック" w:hAnsi="Arial Narrow" w:cs="ＭＳ Ｐゴシック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</w:tbl>
    <w:p w:rsidR="00864C34" w:rsidRPr="000C55CB" w:rsidRDefault="00105649" w:rsidP="00105649">
      <w:pPr>
        <w:ind w:firstLineChars="100" w:firstLine="180"/>
        <w:rPr>
          <w:rFonts w:ascii="Arial Narrow" w:hAnsi="Arial Narrow"/>
          <w:szCs w:val="21"/>
        </w:rPr>
      </w:pPr>
      <w:r w:rsidRPr="00C8707C">
        <w:rPr>
          <w:rFonts w:ascii="Arial Narrow" w:eastAsia="游ゴシック" w:hAnsi="Arial Narrow" w:cs="ＭＳ Ｐゴシック"/>
          <w:b/>
          <w:bCs/>
          <w:color w:val="000000"/>
          <w:kern w:val="0"/>
          <w:sz w:val="18"/>
          <w:szCs w:val="18"/>
        </w:rPr>
        <w:t xml:space="preserve">Note: </w:t>
      </w:r>
      <w:proofErr w:type="spellStart"/>
      <w:r w:rsidRPr="00C8707C">
        <w:rPr>
          <w:rFonts w:ascii="Arial Narrow" w:eastAsia="游ゴシック" w:hAnsi="Arial Narrow" w:cs="ＭＳ Ｐゴシック"/>
          <w:b/>
          <w:bCs/>
          <w:color w:val="000000"/>
          <w:kern w:val="0"/>
          <w:sz w:val="18"/>
          <w:szCs w:val="18"/>
        </w:rPr>
        <w:t>TargetScanHuman</w:t>
      </w:r>
      <w:proofErr w:type="spellEnd"/>
      <w:r w:rsidRPr="00C8707C">
        <w:rPr>
          <w:rFonts w:ascii="Arial Narrow" w:eastAsia="游ゴシック" w:hAnsi="Arial Narrow" w:cs="ＭＳ Ｐゴシック"/>
          <w:b/>
          <w:bCs/>
          <w:color w:val="000000"/>
          <w:kern w:val="0"/>
          <w:sz w:val="18"/>
          <w:szCs w:val="18"/>
        </w:rPr>
        <w:t xml:space="preserve"> 7.2, http://www.targetscan.org/vert_72/</w:t>
      </w:r>
    </w:p>
    <w:sectPr w:rsidR="00864C34" w:rsidRPr="000C55CB" w:rsidSect="00C8707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E5712" w:rsidRDefault="00EE5712" w:rsidP="00105649">
      <w:r>
        <w:separator/>
      </w:r>
    </w:p>
  </w:endnote>
  <w:endnote w:type="continuationSeparator" w:id="0">
    <w:p w:rsidR="00EE5712" w:rsidRDefault="00EE5712" w:rsidP="001056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E5712" w:rsidRDefault="00EE5712" w:rsidP="00105649">
      <w:r>
        <w:separator/>
      </w:r>
    </w:p>
  </w:footnote>
  <w:footnote w:type="continuationSeparator" w:id="0">
    <w:p w:rsidR="00EE5712" w:rsidRDefault="00EE5712" w:rsidP="001056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136"/>
    <w:rsid w:val="000C55CB"/>
    <w:rsid w:val="00105649"/>
    <w:rsid w:val="001C09A3"/>
    <w:rsid w:val="004807C9"/>
    <w:rsid w:val="00864C34"/>
    <w:rsid w:val="00AD4136"/>
    <w:rsid w:val="00C8707C"/>
    <w:rsid w:val="00CB492D"/>
    <w:rsid w:val="00E12F2E"/>
    <w:rsid w:val="00EE5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637B608"/>
  <w15:chartTrackingRefBased/>
  <w15:docId w15:val="{922F7619-E17F-4288-BE7A-71A800505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564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05649"/>
  </w:style>
  <w:style w:type="paragraph" w:styleId="a5">
    <w:name w:val="footer"/>
    <w:basedOn w:val="a"/>
    <w:link w:val="a6"/>
    <w:uiPriority w:val="99"/>
    <w:unhideWhenUsed/>
    <w:rsid w:val="0010564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056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56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21</Words>
  <Characters>1833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5</cp:revision>
  <dcterms:created xsi:type="dcterms:W3CDTF">2018-10-28T22:14:00Z</dcterms:created>
  <dcterms:modified xsi:type="dcterms:W3CDTF">2018-12-28T03:01:00Z</dcterms:modified>
</cp:coreProperties>
</file>